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061"/>
        <w:tblW w:w="84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5"/>
        <w:gridCol w:w="982"/>
        <w:gridCol w:w="374"/>
        <w:gridCol w:w="1476"/>
        <w:gridCol w:w="1476"/>
        <w:gridCol w:w="1476"/>
      </w:tblGrid>
      <w:tr w:rsidR="00A136D4" w14:paraId="7B78EED8" w14:textId="77777777" w:rsidTr="007110F5">
        <w:trPr>
          <w:trHeight w:val="600"/>
        </w:trPr>
        <w:tc>
          <w:tcPr>
            <w:tcW w:w="8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24EE1" w14:textId="60A08DDC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_Hlk82530402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A232F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Table. Proportion of participants with 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. vivax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infections detected by microscopy, </w:t>
            </w:r>
            <w:r w:rsidR="00EB228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R, and serology.</w:t>
            </w:r>
            <w:bookmarkEnd w:id="0"/>
          </w:p>
        </w:tc>
      </w:tr>
      <w:tr w:rsidR="00A136D4" w14:paraId="08414167" w14:textId="77777777" w:rsidTr="007110F5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FBDE4" w14:textId="77777777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4C38B" w14:textId="77777777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EA508" w14:textId="77777777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DEF5C" w14:textId="77777777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M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72E3" w14:textId="3D7D700B" w:rsidR="00A136D4" w:rsidRDefault="00EB228D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q</w:t>
            </w:r>
            <w:r w:rsidR="00A136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C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85FD5" w14:textId="77777777" w:rsidR="00A136D4" w:rsidRDefault="00A136D4" w:rsidP="007110F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M (95% CI)</w:t>
            </w:r>
          </w:p>
        </w:tc>
      </w:tr>
      <w:tr w:rsidR="00A136D4" w14:paraId="1201EA00" w14:textId="77777777" w:rsidTr="007110F5">
        <w:trPr>
          <w:trHeight w:val="300"/>
        </w:trPr>
        <w:tc>
          <w:tcPr>
            <w:tcW w:w="2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C9C9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Iqui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F4CB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,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6E23D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23DD7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(0.00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B285E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(0.00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47A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 (0.02-0.14)</w:t>
            </w:r>
          </w:p>
        </w:tc>
      </w:tr>
      <w:tr w:rsidR="00A136D4" w14:paraId="7E049E3F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AC00A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628C1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,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6E53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2384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(0.02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67617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 (0.03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2300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1 (0.16-0.27)</w:t>
            </w:r>
          </w:p>
        </w:tc>
      </w:tr>
      <w:tr w:rsidR="00A136D4" w14:paraId="37DE942F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E2A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0B31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,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FBF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102B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088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0.01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104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 (0.29-0.42)</w:t>
            </w:r>
          </w:p>
        </w:tc>
      </w:tr>
      <w:tr w:rsidR="00A136D4" w14:paraId="77EB67C0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7B19A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55BAF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0,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EA1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26F6F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0.0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9C65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 (0.05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A1F31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1 (0.44-0.58)</w:t>
            </w:r>
          </w:p>
        </w:tc>
      </w:tr>
      <w:tr w:rsidR="00A136D4" w14:paraId="1822120C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81F7F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109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0+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7FAB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A50D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0.01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CD13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 (0.02-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145D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1 (0.53-0.68)</w:t>
            </w:r>
          </w:p>
        </w:tc>
      </w:tr>
      <w:tr w:rsidR="00A136D4" w14:paraId="138C85FF" w14:textId="77777777" w:rsidTr="007110F5">
        <w:trPr>
          <w:trHeight w:val="300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B1D2A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Mazá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AC70D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0,5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2FBB0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7119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0.00-0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57D9C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(0.01-0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0A5FC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 (0.15-0.29)</w:t>
            </w:r>
          </w:p>
        </w:tc>
      </w:tr>
      <w:tr w:rsidR="00A136D4" w14:paraId="0A0CD825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D4C20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1BD9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,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F44D4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2933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0.00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9352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0.01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84E9E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 (0.29-0.39)</w:t>
            </w:r>
          </w:p>
        </w:tc>
      </w:tr>
      <w:tr w:rsidR="00A136D4" w14:paraId="189A37A4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CC7A1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2A34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15,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E800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436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0.01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9CCD7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 (0.01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28B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9 (0.60-0.76)</w:t>
            </w:r>
          </w:p>
        </w:tc>
      </w:tr>
      <w:tr w:rsidR="00A136D4" w14:paraId="586CB283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5558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F4322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30,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F4B97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AA56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0.0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6DDA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4F80D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 (0.73-0.84)</w:t>
            </w:r>
          </w:p>
        </w:tc>
      </w:tr>
      <w:tr w:rsidR="00A136D4" w14:paraId="4A629401" w14:textId="77777777" w:rsidTr="007110F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92760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87B45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(50+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DE765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30C06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 (0.00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0FF19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 (0.00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2F68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5 (0.80-0.90)</w:t>
            </w:r>
          </w:p>
        </w:tc>
      </w:tr>
      <w:tr w:rsidR="00A136D4" w14:paraId="77105537" w14:textId="77777777" w:rsidTr="007110F5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4C181" w14:textId="77777777" w:rsidR="00A136D4" w:rsidRDefault="00A136D4" w:rsidP="007110F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= Number of participants in each age group. LM: Light microscopy; SEM: Serological exposure marker. </w:t>
            </w:r>
          </w:p>
        </w:tc>
      </w:tr>
    </w:tbl>
    <w:p w14:paraId="62ACE4E1" w14:textId="77777777" w:rsidR="002146C4" w:rsidRDefault="002146C4" w:rsidP="00A136D4"/>
    <w:sectPr w:rsidR="002146C4" w:rsidSect="00595CC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6D4"/>
    <w:rsid w:val="002146C4"/>
    <w:rsid w:val="00595CC8"/>
    <w:rsid w:val="00A136D4"/>
    <w:rsid w:val="00A232FF"/>
    <w:rsid w:val="00EB2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67E7"/>
  <w15:chartTrackingRefBased/>
  <w15:docId w15:val="{ED281667-26E7-4E05-AFF3-BE7EE4B0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6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 ROSADO SANDOVAL</dc:creator>
  <cp:keywords/>
  <dc:description/>
  <cp:lastModifiedBy>Javier  ROSADO SANDOVAL</cp:lastModifiedBy>
  <cp:revision>3</cp:revision>
  <dcterms:created xsi:type="dcterms:W3CDTF">2021-09-15T16:50:00Z</dcterms:created>
  <dcterms:modified xsi:type="dcterms:W3CDTF">2021-12-02T10:45:00Z</dcterms:modified>
</cp:coreProperties>
</file>